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B9E4E" w14:textId="3E39ADD9" w:rsidR="0003449F" w:rsidRPr="0003449F" w:rsidRDefault="0003449F" w:rsidP="0003449F">
      <w:pPr>
        <w:rPr>
          <w:rFonts w:ascii="Arial" w:hAnsi="Arial" w:cs="Arial"/>
          <w:sz w:val="18"/>
          <w:szCs w:val="18"/>
        </w:rPr>
      </w:pPr>
      <w:r w:rsidRPr="0003449F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Supplementary Table 2.</w:t>
      </w:r>
      <w:r w:rsidRPr="0003449F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Overall characteristics of included encounters, by study year. Numbers represent N (%).</w:t>
      </w:r>
    </w:p>
    <w:tbl>
      <w:tblPr>
        <w:tblStyle w:val="TableGrid"/>
        <w:tblW w:w="7735" w:type="dxa"/>
        <w:tblLayout w:type="fixed"/>
        <w:tblLook w:val="04A0" w:firstRow="1" w:lastRow="0" w:firstColumn="1" w:lastColumn="0" w:noHBand="0" w:noVBand="1"/>
      </w:tblPr>
      <w:tblGrid>
        <w:gridCol w:w="2245"/>
        <w:gridCol w:w="1980"/>
        <w:gridCol w:w="1800"/>
        <w:gridCol w:w="1710"/>
      </w:tblGrid>
      <w:tr w:rsidR="0003449F" w:rsidRPr="0003449F" w14:paraId="49D0B8C0" w14:textId="77777777" w:rsidTr="0003449F">
        <w:trPr>
          <w:trHeight w:val="187"/>
        </w:trPr>
        <w:tc>
          <w:tcPr>
            <w:tcW w:w="2245" w:type="dxa"/>
          </w:tcPr>
          <w:p w14:paraId="68050B72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ncounter Characteristic</w:t>
            </w:r>
          </w:p>
        </w:tc>
        <w:tc>
          <w:tcPr>
            <w:tcW w:w="1980" w:type="dxa"/>
          </w:tcPr>
          <w:p w14:paraId="249510F2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16</w:t>
            </w:r>
          </w:p>
        </w:tc>
        <w:tc>
          <w:tcPr>
            <w:tcW w:w="1800" w:type="dxa"/>
          </w:tcPr>
          <w:p w14:paraId="05B7E969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19</w:t>
            </w:r>
          </w:p>
        </w:tc>
        <w:tc>
          <w:tcPr>
            <w:tcW w:w="1710" w:type="dxa"/>
          </w:tcPr>
          <w:p w14:paraId="7B821E48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2</w:t>
            </w:r>
          </w:p>
        </w:tc>
      </w:tr>
      <w:tr w:rsidR="0003449F" w:rsidRPr="0003449F" w14:paraId="62FBC6F0" w14:textId="77777777" w:rsidTr="0003449F">
        <w:trPr>
          <w:trHeight w:val="187"/>
        </w:trPr>
        <w:tc>
          <w:tcPr>
            <w:tcW w:w="2245" w:type="dxa"/>
            <w:tcBorders>
              <w:bottom w:val="single" w:sz="4" w:space="0" w:color="auto"/>
            </w:tcBorders>
          </w:tcPr>
          <w:p w14:paraId="674C7CAF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 N (95% Confidence Interval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C5824BB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,780,655 (1,629,010, 1,932,30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C860DFF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,693,974 (1,547,562, 1,840,38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DD3D76A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,594,549 (1,448,576, 1,740,522)</w:t>
            </w:r>
          </w:p>
        </w:tc>
      </w:tr>
      <w:tr w:rsidR="0003449F" w:rsidRPr="0003449F" w14:paraId="7AAA71E3" w14:textId="77777777" w:rsidTr="0003449F">
        <w:trPr>
          <w:trHeight w:val="187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0BBF53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ge, year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B7C0B3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685BEE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9BAF8D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3449F" w:rsidRPr="0003449F" w14:paraId="64895EE2" w14:textId="77777777" w:rsidTr="0003449F">
        <w:trPr>
          <w:trHeight w:val="18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DFFE1C" w14:textId="77777777" w:rsidR="0003449F" w:rsidRPr="0003449F" w:rsidRDefault="0003449F" w:rsidP="0003449F">
            <w:pPr>
              <w:spacing w:line="192" w:lineRule="auto"/>
              <w:ind w:firstLine="163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&lt;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24608C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451,482 (25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98B5BF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431,845 (25.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8146E3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405,877 (25.5)</w:t>
            </w:r>
          </w:p>
        </w:tc>
      </w:tr>
      <w:tr w:rsidR="0003449F" w:rsidRPr="0003449F" w14:paraId="19396941" w14:textId="77777777" w:rsidTr="0003449F">
        <w:trPr>
          <w:trHeight w:val="18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09FE04" w14:textId="77777777" w:rsidR="0003449F" w:rsidRPr="0003449F" w:rsidRDefault="0003449F" w:rsidP="0003449F">
            <w:pPr>
              <w:spacing w:line="192" w:lineRule="auto"/>
              <w:ind w:firstLine="163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-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6280DE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379,834 (21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F6C54D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368,058 (21.7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FBF02A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369,170 (23.2)</w:t>
            </w:r>
          </w:p>
        </w:tc>
      </w:tr>
      <w:tr w:rsidR="0003449F" w:rsidRPr="0003449F" w14:paraId="156066FC" w14:textId="77777777" w:rsidTr="0003449F">
        <w:trPr>
          <w:trHeight w:val="18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87AEF7" w14:textId="77777777" w:rsidR="0003449F" w:rsidRPr="0003449F" w:rsidRDefault="0003449F" w:rsidP="0003449F">
            <w:pPr>
              <w:spacing w:line="192" w:lineRule="auto"/>
              <w:ind w:firstLine="163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5-1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501717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451,167 (25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92B3A1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423,563 (25.0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02255E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379,837 (23.8)</w:t>
            </w:r>
          </w:p>
        </w:tc>
      </w:tr>
      <w:tr w:rsidR="0003449F" w:rsidRPr="0003449F" w14:paraId="37BA73BE" w14:textId="77777777" w:rsidTr="0003449F">
        <w:trPr>
          <w:trHeight w:val="187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B913D" w14:textId="77777777" w:rsidR="0003449F" w:rsidRPr="0003449F" w:rsidRDefault="0003449F" w:rsidP="0003449F">
            <w:pPr>
              <w:spacing w:line="192" w:lineRule="auto"/>
              <w:ind w:firstLine="163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3-1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F93C6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498,172 (28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4D8C3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470,507 (27.8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C95C5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439,664 (27.6)</w:t>
            </w:r>
          </w:p>
        </w:tc>
      </w:tr>
      <w:tr w:rsidR="0003449F" w:rsidRPr="0003449F" w14:paraId="4E7F0A19" w14:textId="77777777" w:rsidTr="0003449F">
        <w:trPr>
          <w:trHeight w:val="187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06F71D50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le sex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12C3F02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911,576 (51.2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97A0B5E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870,112 (51.4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A12CE3E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813,954 (51.0)</w:t>
            </w:r>
          </w:p>
        </w:tc>
      </w:tr>
      <w:tr w:rsidR="0003449F" w:rsidRPr="0003449F" w14:paraId="63255558" w14:textId="77777777" w:rsidTr="0003449F">
        <w:trPr>
          <w:trHeight w:val="187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B3384C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ce and ethnicit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83A5EF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819212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CDAAFB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3449F" w:rsidRPr="0003449F" w14:paraId="3265C990" w14:textId="77777777" w:rsidTr="0003449F">
        <w:trPr>
          <w:trHeight w:val="18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47FC0B" w14:textId="77777777" w:rsidR="0003449F" w:rsidRPr="0003449F" w:rsidRDefault="0003449F" w:rsidP="0003449F">
            <w:pPr>
              <w:spacing w:line="192" w:lineRule="auto"/>
              <w:ind w:firstLine="161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Native American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9CFB21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8,398 (1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5ADF40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7,849 (1.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339848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7,576 (1.1)</w:t>
            </w:r>
          </w:p>
        </w:tc>
      </w:tr>
      <w:tr w:rsidR="0003449F" w:rsidRPr="0003449F" w14:paraId="0745991A" w14:textId="77777777" w:rsidTr="0003449F">
        <w:trPr>
          <w:trHeight w:val="18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F27720" w14:textId="77777777" w:rsidR="0003449F" w:rsidRPr="0003449F" w:rsidRDefault="0003449F" w:rsidP="0003449F">
            <w:pPr>
              <w:spacing w:line="192" w:lineRule="auto"/>
              <w:ind w:firstLine="161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Asian or Pacific Islande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D0C9FC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59,931 (3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E1ADB4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60,541 (3.6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D18E1C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58,881 (3.7)</w:t>
            </w:r>
          </w:p>
        </w:tc>
      </w:tr>
      <w:tr w:rsidR="0003449F" w:rsidRPr="0003449F" w14:paraId="68305232" w14:textId="77777777" w:rsidTr="0003449F">
        <w:trPr>
          <w:trHeight w:val="18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0F2528" w14:textId="77777777" w:rsidR="0003449F" w:rsidRPr="0003449F" w:rsidRDefault="0003449F" w:rsidP="0003449F">
            <w:pPr>
              <w:spacing w:line="192" w:lineRule="auto"/>
              <w:ind w:firstLine="161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Black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11378A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314,263 (17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8C71F7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296,836 (17.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FCD97B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275,058 (17.2)</w:t>
            </w:r>
          </w:p>
        </w:tc>
      </w:tr>
      <w:tr w:rsidR="0003449F" w:rsidRPr="0003449F" w14:paraId="0F7B6D4A" w14:textId="77777777" w:rsidTr="0003449F">
        <w:trPr>
          <w:trHeight w:val="18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CE3470" w14:textId="77777777" w:rsidR="0003449F" w:rsidRPr="0003449F" w:rsidRDefault="0003449F" w:rsidP="0003449F">
            <w:pPr>
              <w:spacing w:line="192" w:lineRule="auto"/>
              <w:ind w:firstLine="161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Hispanic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BE7239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409,242 (23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30BDC4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391,829 (23.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ECBF80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384,803 (24.1)</w:t>
            </w:r>
          </w:p>
        </w:tc>
      </w:tr>
      <w:tr w:rsidR="0003449F" w:rsidRPr="0003449F" w14:paraId="3BF70431" w14:textId="77777777" w:rsidTr="0003449F">
        <w:trPr>
          <w:trHeight w:val="18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1C76EB" w14:textId="77777777" w:rsidR="0003449F" w:rsidRPr="0003449F" w:rsidRDefault="0003449F" w:rsidP="0003449F">
            <w:pPr>
              <w:spacing w:line="192" w:lineRule="auto"/>
              <w:ind w:firstLine="161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Whit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0AD058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880,504 (49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E77192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824,713 (48.7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CD151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760,204 (47.7)</w:t>
            </w:r>
          </w:p>
        </w:tc>
      </w:tr>
      <w:tr w:rsidR="0003449F" w:rsidRPr="0003449F" w14:paraId="0D6B3397" w14:textId="77777777" w:rsidTr="0003449F">
        <w:trPr>
          <w:trHeight w:val="187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6897A2" w14:textId="77777777" w:rsidR="0003449F" w:rsidRPr="0003449F" w:rsidRDefault="0003449F" w:rsidP="0003449F">
            <w:pPr>
              <w:spacing w:line="192" w:lineRule="auto"/>
              <w:ind w:firstLine="161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Othe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8DCE6F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98,316 (5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355516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02,206 (6.0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0E01E3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98,028 (6.1)</w:t>
            </w:r>
          </w:p>
        </w:tc>
      </w:tr>
      <w:tr w:rsidR="0003449F" w:rsidRPr="0003449F" w14:paraId="051118BA" w14:textId="77777777" w:rsidTr="0003449F">
        <w:trPr>
          <w:trHeight w:val="187"/>
        </w:trPr>
        <w:tc>
          <w:tcPr>
            <w:tcW w:w="2245" w:type="dxa"/>
            <w:tcBorders>
              <w:bottom w:val="nil"/>
              <w:right w:val="single" w:sz="4" w:space="0" w:color="auto"/>
            </w:tcBorders>
          </w:tcPr>
          <w:p w14:paraId="64A6DE54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yor status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0AC1860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nil"/>
            </w:tcBorders>
          </w:tcPr>
          <w:p w14:paraId="15300F3E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FC57471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3449F" w:rsidRPr="0003449F" w14:paraId="54A5A5FD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7BEE4CD7" w14:textId="77777777" w:rsidR="0003449F" w:rsidRPr="0003449F" w:rsidRDefault="0003449F" w:rsidP="0003449F">
            <w:pPr>
              <w:spacing w:line="192" w:lineRule="auto"/>
              <w:ind w:firstLine="161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Medicar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06D9EE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6,251 (0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21E342AC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4,820 (0.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8197B4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3,586 (0.2)</w:t>
            </w:r>
          </w:p>
        </w:tc>
      </w:tr>
      <w:tr w:rsidR="0003449F" w:rsidRPr="0003449F" w14:paraId="20213FCF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71DDAD54" w14:textId="77777777" w:rsidR="0003449F" w:rsidRPr="0003449F" w:rsidRDefault="0003449F" w:rsidP="0003449F">
            <w:pPr>
              <w:spacing w:line="192" w:lineRule="auto"/>
              <w:ind w:firstLine="161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Medicaid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4F6839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977,136 (54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615E4485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927,839 (54.8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779F25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859,714 (53.9)</w:t>
            </w:r>
          </w:p>
        </w:tc>
      </w:tr>
      <w:tr w:rsidR="0003449F" w:rsidRPr="0003449F" w14:paraId="72A207A6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3699BB4C" w14:textId="77777777" w:rsidR="0003449F" w:rsidRPr="0003449F" w:rsidRDefault="0003449F" w:rsidP="0003449F">
            <w:pPr>
              <w:spacing w:line="192" w:lineRule="auto"/>
              <w:ind w:firstLine="161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Private insuranc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B316F2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681,453 (38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6B840E90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646,839 (38.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2FA38C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614,198 (38.5)</w:t>
            </w:r>
          </w:p>
        </w:tc>
      </w:tr>
      <w:tr w:rsidR="0003449F" w:rsidRPr="0003449F" w14:paraId="1F1020C7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4D0C6AAF" w14:textId="77777777" w:rsidR="0003449F" w:rsidRPr="0003449F" w:rsidRDefault="0003449F" w:rsidP="0003449F">
            <w:pPr>
              <w:spacing w:line="192" w:lineRule="auto"/>
              <w:ind w:firstLine="161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Self-pay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658D51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44,090 (2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02EB6327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49,721 (2.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4772E9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45,618 (2.9)</w:t>
            </w:r>
          </w:p>
        </w:tc>
      </w:tr>
      <w:tr w:rsidR="0003449F" w:rsidRPr="0003449F" w14:paraId="478A8034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48C62B63" w14:textId="77777777" w:rsidR="0003449F" w:rsidRPr="0003449F" w:rsidRDefault="0003449F" w:rsidP="0003449F">
            <w:pPr>
              <w:spacing w:line="192" w:lineRule="auto"/>
              <w:ind w:firstLine="161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No charg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7B5E89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,252 (0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18E6AB5A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,980 (0.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485FA7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,464 (0.1)</w:t>
            </w:r>
          </w:p>
        </w:tc>
      </w:tr>
      <w:tr w:rsidR="0003449F" w:rsidRPr="0003449F" w14:paraId="2EEA8565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765325E" w14:textId="77777777" w:rsidR="0003449F" w:rsidRPr="0003449F" w:rsidRDefault="0003449F" w:rsidP="0003449F">
            <w:pPr>
              <w:spacing w:line="192" w:lineRule="auto"/>
              <w:ind w:firstLine="161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Othe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A1411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70,473 (4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4F0BACC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62,774 (3.7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B103C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69,970 (4.4)</w:t>
            </w:r>
          </w:p>
        </w:tc>
      </w:tr>
      <w:tr w:rsidR="0003449F" w:rsidRPr="0003449F" w14:paraId="17BC02CF" w14:textId="77777777" w:rsidTr="0003449F">
        <w:trPr>
          <w:trHeight w:val="187"/>
        </w:trPr>
        <w:tc>
          <w:tcPr>
            <w:tcW w:w="2245" w:type="dxa"/>
            <w:tcBorders>
              <w:bottom w:val="nil"/>
              <w:right w:val="single" w:sz="4" w:space="0" w:color="auto"/>
            </w:tcBorders>
          </w:tcPr>
          <w:p w14:paraId="760C44FD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ospital region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FBF91D3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nil"/>
            </w:tcBorders>
          </w:tcPr>
          <w:p w14:paraId="034A257F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E8D2472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3449F" w:rsidRPr="0003449F" w14:paraId="60796906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22C47E11" w14:textId="77777777" w:rsidR="0003449F" w:rsidRPr="0003449F" w:rsidRDefault="0003449F" w:rsidP="0003449F">
            <w:pPr>
              <w:spacing w:line="192" w:lineRule="auto"/>
              <w:ind w:firstLine="162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Northeast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2514DC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320,249 (18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149E2F17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284,277 (16.8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13FCD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274,844 (17.2)</w:t>
            </w:r>
          </w:p>
        </w:tc>
      </w:tr>
      <w:tr w:rsidR="0003449F" w:rsidRPr="0003449F" w14:paraId="0AD1737D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2CBEE4F2" w14:textId="77777777" w:rsidR="0003449F" w:rsidRPr="0003449F" w:rsidRDefault="0003449F" w:rsidP="0003449F">
            <w:pPr>
              <w:spacing w:line="192" w:lineRule="auto"/>
              <w:ind w:firstLine="162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Midwest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61E29E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389,442 (21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703FA4E8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377,030 (22.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A64C7E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363,542 (22.8)</w:t>
            </w:r>
          </w:p>
        </w:tc>
      </w:tr>
      <w:tr w:rsidR="0003449F" w:rsidRPr="0003449F" w14:paraId="3BD096A0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2048439A" w14:textId="77777777" w:rsidR="0003449F" w:rsidRPr="0003449F" w:rsidRDefault="0003449F" w:rsidP="0003449F">
            <w:pPr>
              <w:spacing w:line="192" w:lineRule="auto"/>
              <w:ind w:firstLine="162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South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561F79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685,626 (38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76022518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651,795 (38.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55F624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608,858 (38.2)</w:t>
            </w:r>
          </w:p>
        </w:tc>
      </w:tr>
      <w:tr w:rsidR="0003449F" w:rsidRPr="0003449F" w14:paraId="01E5DA6D" w14:textId="77777777" w:rsidTr="0003449F">
        <w:trPr>
          <w:trHeight w:val="187"/>
        </w:trPr>
        <w:tc>
          <w:tcPr>
            <w:tcW w:w="2245" w:type="dxa"/>
            <w:tcBorders>
              <w:top w:val="nil"/>
              <w:right w:val="single" w:sz="4" w:space="0" w:color="auto"/>
            </w:tcBorders>
          </w:tcPr>
          <w:p w14:paraId="4C2F3FE8" w14:textId="77777777" w:rsidR="0003449F" w:rsidRPr="0003449F" w:rsidRDefault="0003449F" w:rsidP="0003449F">
            <w:pPr>
              <w:spacing w:line="192" w:lineRule="auto"/>
              <w:ind w:firstLine="162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West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BB38192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385,338 (21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</w:tcPr>
          <w:p w14:paraId="407E9328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380,872 (22.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2E04C8F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347,305 (21.8)</w:t>
            </w:r>
          </w:p>
        </w:tc>
      </w:tr>
      <w:tr w:rsidR="0003449F" w:rsidRPr="0003449F" w14:paraId="74468023" w14:textId="77777777" w:rsidTr="0003449F">
        <w:trPr>
          <w:trHeight w:val="187"/>
        </w:trPr>
        <w:tc>
          <w:tcPr>
            <w:tcW w:w="2245" w:type="dxa"/>
          </w:tcPr>
          <w:p w14:paraId="69F93E38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mergency department visit associated with encounter</w:t>
            </w:r>
          </w:p>
        </w:tc>
        <w:tc>
          <w:tcPr>
            <w:tcW w:w="1980" w:type="dxa"/>
          </w:tcPr>
          <w:p w14:paraId="19D4D426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898,966 (50.5)</w:t>
            </w:r>
          </w:p>
        </w:tc>
        <w:tc>
          <w:tcPr>
            <w:tcW w:w="1800" w:type="dxa"/>
          </w:tcPr>
          <w:p w14:paraId="14DB6C35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918,697 (54.2)</w:t>
            </w:r>
          </w:p>
        </w:tc>
        <w:tc>
          <w:tcPr>
            <w:tcW w:w="1710" w:type="dxa"/>
          </w:tcPr>
          <w:p w14:paraId="40D2DBC9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922,280 (57.8)</w:t>
            </w:r>
          </w:p>
        </w:tc>
      </w:tr>
      <w:tr w:rsidR="0003449F" w:rsidRPr="0003449F" w14:paraId="641CB084" w14:textId="77777777" w:rsidTr="0003449F">
        <w:trPr>
          <w:trHeight w:val="187"/>
        </w:trPr>
        <w:tc>
          <w:tcPr>
            <w:tcW w:w="2245" w:type="dxa"/>
          </w:tcPr>
          <w:p w14:paraId="4FAEC1EA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ransferred in from another acute care hospital</w:t>
            </w:r>
          </w:p>
        </w:tc>
        <w:tc>
          <w:tcPr>
            <w:tcW w:w="1980" w:type="dxa"/>
          </w:tcPr>
          <w:p w14:paraId="7E5209F1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260,673 (14.6)</w:t>
            </w:r>
          </w:p>
        </w:tc>
        <w:tc>
          <w:tcPr>
            <w:tcW w:w="1800" w:type="dxa"/>
          </w:tcPr>
          <w:p w14:paraId="2C545DE2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313,996 (18.5)</w:t>
            </w:r>
          </w:p>
        </w:tc>
        <w:tc>
          <w:tcPr>
            <w:tcW w:w="1710" w:type="dxa"/>
          </w:tcPr>
          <w:p w14:paraId="3BA28031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312,422 (19.6)</w:t>
            </w:r>
          </w:p>
        </w:tc>
      </w:tr>
      <w:tr w:rsidR="0003449F" w:rsidRPr="0003449F" w14:paraId="41DAEE3D" w14:textId="77777777" w:rsidTr="0003449F">
        <w:trPr>
          <w:trHeight w:val="187"/>
        </w:trPr>
        <w:tc>
          <w:tcPr>
            <w:tcW w:w="2245" w:type="dxa"/>
          </w:tcPr>
          <w:p w14:paraId="3BAC9431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jury code associated with encounter</w:t>
            </w:r>
          </w:p>
        </w:tc>
        <w:tc>
          <w:tcPr>
            <w:tcW w:w="1980" w:type="dxa"/>
          </w:tcPr>
          <w:p w14:paraId="66BDE647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Not available in this dataset</w:t>
            </w:r>
          </w:p>
        </w:tc>
        <w:tc>
          <w:tcPr>
            <w:tcW w:w="1800" w:type="dxa"/>
          </w:tcPr>
          <w:p w14:paraId="1E3820C4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9,431 (9.4)</w:t>
            </w:r>
          </w:p>
        </w:tc>
        <w:tc>
          <w:tcPr>
            <w:tcW w:w="1710" w:type="dxa"/>
          </w:tcPr>
          <w:p w14:paraId="6A4DB30D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59,145 (10.0)</w:t>
            </w:r>
          </w:p>
        </w:tc>
      </w:tr>
      <w:tr w:rsidR="0003449F" w:rsidRPr="0003449F" w14:paraId="12649C03" w14:textId="77777777" w:rsidTr="0003449F">
        <w:trPr>
          <w:trHeight w:val="187"/>
        </w:trPr>
        <w:tc>
          <w:tcPr>
            <w:tcW w:w="2245" w:type="dxa"/>
            <w:tcBorders>
              <w:bottom w:val="single" w:sz="4" w:space="0" w:color="auto"/>
            </w:tcBorders>
          </w:tcPr>
          <w:p w14:paraId="06F25EF3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ny medical complexity present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B313A04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559,160 (31.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A8B6599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560,073 (33.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0C5769F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534,696 (33.5)</w:t>
            </w:r>
          </w:p>
        </w:tc>
      </w:tr>
      <w:tr w:rsidR="0003449F" w:rsidRPr="0003449F" w14:paraId="271D9E17" w14:textId="77777777" w:rsidTr="0003449F">
        <w:trPr>
          <w:trHeight w:val="187"/>
        </w:trPr>
        <w:tc>
          <w:tcPr>
            <w:tcW w:w="2245" w:type="dxa"/>
            <w:tcBorders>
              <w:bottom w:val="nil"/>
              <w:right w:val="single" w:sz="4" w:space="0" w:color="auto"/>
            </w:tcBorders>
          </w:tcPr>
          <w:p w14:paraId="38C1E84C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ype of medical complexity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1F970D9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nil"/>
            </w:tcBorders>
          </w:tcPr>
          <w:p w14:paraId="596AE203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46D7B3C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3449F" w:rsidRPr="0003449F" w14:paraId="2D631BA0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3646A469" w14:textId="77777777" w:rsidR="0003449F" w:rsidRPr="0003449F" w:rsidRDefault="0003449F" w:rsidP="0003449F">
            <w:pPr>
              <w:spacing w:line="192" w:lineRule="auto"/>
              <w:ind w:firstLine="161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Cardiovascula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1E11A2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14,926 (6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4F974440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23,734 (7.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222144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24,531 (7.8)</w:t>
            </w:r>
          </w:p>
        </w:tc>
      </w:tr>
      <w:tr w:rsidR="0003449F" w:rsidRPr="0003449F" w14:paraId="58BCE6FB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4E278E95" w14:textId="77777777" w:rsidR="0003449F" w:rsidRPr="0003449F" w:rsidRDefault="0003449F" w:rsidP="0003449F">
            <w:pPr>
              <w:spacing w:line="192" w:lineRule="auto"/>
              <w:ind w:firstLine="161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Congenital/genetic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95D294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73,643 (4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34BC598C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77,414 (4.6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42B46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73,272 (4.6)</w:t>
            </w:r>
          </w:p>
        </w:tc>
      </w:tr>
      <w:tr w:rsidR="0003449F" w:rsidRPr="0003449F" w14:paraId="7F8F4DF7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61F6211E" w14:textId="77777777" w:rsidR="0003449F" w:rsidRPr="0003449F" w:rsidRDefault="0003449F" w:rsidP="0003449F">
            <w:pPr>
              <w:spacing w:line="192" w:lineRule="auto"/>
              <w:ind w:firstLine="161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Gastrointestinal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61785B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30,135 (7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48530995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42,408 (8.4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A380C1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38,790 (8.7)</w:t>
            </w:r>
          </w:p>
        </w:tc>
      </w:tr>
      <w:tr w:rsidR="0003449F" w:rsidRPr="0003449F" w14:paraId="72412F16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37AF057A" w14:textId="77777777" w:rsidR="0003449F" w:rsidRPr="0003449F" w:rsidRDefault="0003449F" w:rsidP="0003449F">
            <w:pPr>
              <w:spacing w:line="192" w:lineRule="auto"/>
              <w:ind w:firstLine="161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Hematologic/immunologic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71DFD4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90,489 (5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3BA49EEF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87,604 (5.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720546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17,597 (7.4)</w:t>
            </w:r>
          </w:p>
        </w:tc>
      </w:tr>
      <w:tr w:rsidR="0003449F" w:rsidRPr="0003449F" w14:paraId="20CD0193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49B844F8" w14:textId="77777777" w:rsidR="0003449F" w:rsidRPr="0003449F" w:rsidRDefault="0003449F" w:rsidP="0003449F">
            <w:pPr>
              <w:spacing w:line="192" w:lineRule="auto"/>
              <w:ind w:firstLine="161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Metabolic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3AC02D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91,874 (5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11EB4F46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96,614 (5.7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4CEA81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03,800 (6.5)</w:t>
            </w:r>
          </w:p>
        </w:tc>
      </w:tr>
      <w:tr w:rsidR="0003449F" w:rsidRPr="0003449F" w14:paraId="56D22FF4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593D528F" w14:textId="77777777" w:rsidR="0003449F" w:rsidRPr="0003449F" w:rsidRDefault="0003449F" w:rsidP="0003449F">
            <w:pPr>
              <w:spacing w:line="192" w:lineRule="auto"/>
              <w:ind w:firstLine="161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Neonatal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9527BF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36,014 (2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15227E2A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44,479 (2.6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4ED870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46,168 (2.9)</w:t>
            </w:r>
          </w:p>
        </w:tc>
      </w:tr>
      <w:tr w:rsidR="0003449F" w:rsidRPr="0003449F" w14:paraId="3A5A673A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588699BA" w14:textId="77777777" w:rsidR="0003449F" w:rsidRPr="0003449F" w:rsidRDefault="0003449F" w:rsidP="0003449F">
            <w:pPr>
              <w:spacing w:line="192" w:lineRule="auto"/>
              <w:ind w:firstLine="161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Neuromuscula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C4589A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41,038 (7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0D87D23B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46,450 (8.6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98E372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37,685 (8.6)</w:t>
            </w:r>
          </w:p>
        </w:tc>
      </w:tr>
      <w:tr w:rsidR="0003449F" w:rsidRPr="0003449F" w14:paraId="7483C0F6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3936FB9B" w14:textId="77777777" w:rsidR="0003449F" w:rsidRPr="0003449F" w:rsidRDefault="0003449F" w:rsidP="0003449F">
            <w:pPr>
              <w:spacing w:line="192" w:lineRule="auto"/>
              <w:ind w:firstLine="161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Renal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5F337E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56,210 (3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18471582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61,244 (3.6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10E08F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60,599 (3.8)</w:t>
            </w:r>
          </w:p>
        </w:tc>
      </w:tr>
      <w:tr w:rsidR="0003449F" w:rsidRPr="0003449F" w14:paraId="3E2E050A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7D8E96AC" w14:textId="77777777" w:rsidR="0003449F" w:rsidRPr="0003449F" w:rsidRDefault="0003449F" w:rsidP="0003449F">
            <w:pPr>
              <w:spacing w:line="192" w:lineRule="auto"/>
              <w:ind w:firstLine="161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Respiratory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3747AF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61,060 (3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7DC5E082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67,436 (4.0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2D68F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62,192 (3.9)</w:t>
            </w:r>
          </w:p>
        </w:tc>
      </w:tr>
      <w:tr w:rsidR="0003449F" w:rsidRPr="0003449F" w14:paraId="1F850BF3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0684295A" w14:textId="77777777" w:rsidR="0003449F" w:rsidRPr="0003449F" w:rsidRDefault="0003449F" w:rsidP="0003449F">
            <w:pPr>
              <w:spacing w:line="192" w:lineRule="auto"/>
              <w:ind w:firstLine="161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Transplant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331792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22,330 (1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1E1C0685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22,103 (1.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32E4EC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9,988 (1.3)</w:t>
            </w:r>
          </w:p>
        </w:tc>
      </w:tr>
      <w:tr w:rsidR="0003449F" w:rsidRPr="0003449F" w14:paraId="5AF3CE7F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E28376D" w14:textId="77777777" w:rsidR="0003449F" w:rsidRPr="0003449F" w:rsidRDefault="0003449F" w:rsidP="0003449F">
            <w:pPr>
              <w:spacing w:line="192" w:lineRule="auto"/>
              <w:ind w:firstLine="161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Malignancy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33BBE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47,982 (8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377DE7C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00,056 (5.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F1BA2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93,090 (5.8)</w:t>
            </w:r>
          </w:p>
        </w:tc>
      </w:tr>
      <w:tr w:rsidR="0003449F" w:rsidRPr="0003449F" w14:paraId="478F1051" w14:textId="77777777" w:rsidTr="0003449F">
        <w:trPr>
          <w:trHeight w:val="187"/>
        </w:trPr>
        <w:tc>
          <w:tcPr>
            <w:tcW w:w="2245" w:type="dxa"/>
            <w:tcBorders>
              <w:bottom w:val="nil"/>
              <w:right w:val="single" w:sz="4" w:space="0" w:color="auto"/>
            </w:tcBorders>
          </w:tcPr>
          <w:p w14:paraId="5645C443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isposition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D872E48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nil"/>
            </w:tcBorders>
          </w:tcPr>
          <w:p w14:paraId="5607683B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53684BC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3449F" w:rsidRPr="0003449F" w14:paraId="40136F15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5671BC2E" w14:textId="77777777" w:rsidR="0003449F" w:rsidRPr="0003449F" w:rsidRDefault="0003449F" w:rsidP="0003449F">
            <w:pPr>
              <w:spacing w:line="192" w:lineRule="auto"/>
              <w:ind w:left="341" w:hanging="180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Routine discharg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4D18DC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,652,034 (92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7CBF9C31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,573,295 (92.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D7EFB2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,485,370 (93.2)</w:t>
            </w:r>
          </w:p>
        </w:tc>
      </w:tr>
      <w:tr w:rsidR="0003449F" w:rsidRPr="0003449F" w14:paraId="6EB9D27C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4499564A" w14:textId="77777777" w:rsidR="0003449F" w:rsidRPr="0003449F" w:rsidRDefault="0003449F" w:rsidP="0003449F">
            <w:pPr>
              <w:spacing w:line="192" w:lineRule="auto"/>
              <w:ind w:left="341" w:hanging="180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Transfer to short-term hospital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9030AB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32,081 (1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3BA7FD84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31,765 (1.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B59249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29,501 (1.9)</w:t>
            </w:r>
          </w:p>
        </w:tc>
      </w:tr>
      <w:tr w:rsidR="0003449F" w:rsidRPr="0003449F" w14:paraId="7B30E5B7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69CCC253" w14:textId="77777777" w:rsidR="0003449F" w:rsidRPr="0003449F" w:rsidRDefault="0003449F" w:rsidP="0003449F">
            <w:pPr>
              <w:spacing w:line="192" w:lineRule="auto"/>
              <w:ind w:left="341" w:hanging="180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Transfer to other facility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47DDEA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34,108 (1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33194C33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34,144 (2.0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8D1378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35,122 (2.2)</w:t>
            </w:r>
          </w:p>
        </w:tc>
      </w:tr>
      <w:tr w:rsidR="0003449F" w:rsidRPr="0003449F" w14:paraId="4DB43D7E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1DE998BD" w14:textId="77777777" w:rsidR="0003449F" w:rsidRPr="0003449F" w:rsidRDefault="0003449F" w:rsidP="0003449F">
            <w:pPr>
              <w:spacing w:line="192" w:lineRule="auto"/>
              <w:ind w:left="341" w:hanging="180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Home health car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955CDC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49,622 (2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6E18215C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42,961 (2.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C4C487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31,977 (2.0)</w:t>
            </w:r>
          </w:p>
        </w:tc>
      </w:tr>
      <w:tr w:rsidR="0003449F" w:rsidRPr="0003449F" w14:paraId="21ADAC74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6A7EB6F" w14:textId="77777777" w:rsidR="0003449F" w:rsidRPr="0003449F" w:rsidRDefault="0003449F" w:rsidP="0003449F">
            <w:pPr>
              <w:spacing w:line="192" w:lineRule="auto"/>
              <w:ind w:left="341" w:hanging="180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Against medical advic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FC0F0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2,718 (0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8999931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2,671 (0.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6DD1E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2,920 (0.2)</w:t>
            </w:r>
          </w:p>
        </w:tc>
      </w:tr>
      <w:tr w:rsidR="0003449F" w:rsidRPr="0003449F" w14:paraId="6A79BC77" w14:textId="77777777" w:rsidTr="0003449F">
        <w:trPr>
          <w:trHeight w:val="187"/>
        </w:trPr>
        <w:tc>
          <w:tcPr>
            <w:tcW w:w="224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EBDAED7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ospital Loc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E939A1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754D94A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20B2D6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3449F" w:rsidRPr="0003449F" w14:paraId="015C8065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5B4023AE" w14:textId="77777777" w:rsidR="0003449F" w:rsidRPr="0003449F" w:rsidRDefault="0003449F" w:rsidP="0003449F">
            <w:pPr>
              <w:spacing w:line="192" w:lineRule="auto"/>
              <w:ind w:left="341" w:hanging="180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A5AD1E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81,248 (4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5CEF28BF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60,114 (3.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FB00D9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49,399 (3.1)</w:t>
            </w:r>
          </w:p>
        </w:tc>
      </w:tr>
      <w:tr w:rsidR="0003449F" w:rsidRPr="0003449F" w14:paraId="2627AF5B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54B643F5" w14:textId="77777777" w:rsidR="0003449F" w:rsidRPr="0003449F" w:rsidRDefault="0003449F" w:rsidP="0003449F">
            <w:pPr>
              <w:spacing w:line="192" w:lineRule="auto"/>
              <w:ind w:left="341" w:hanging="180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Urban non-teaching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5A00B8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174,818 (9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6ADA7BAB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88,655 (5.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C72D74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59,884 (3.8)</w:t>
            </w:r>
          </w:p>
        </w:tc>
      </w:tr>
      <w:tr w:rsidR="0003449F" w:rsidRPr="0003449F" w14:paraId="4B9F3471" w14:textId="77777777" w:rsidTr="0003449F">
        <w:trPr>
          <w:trHeight w:val="187"/>
        </w:trPr>
        <w:tc>
          <w:tcPr>
            <w:tcW w:w="2245" w:type="dxa"/>
            <w:tcBorders>
              <w:top w:val="nil"/>
              <w:bottom w:val="nil"/>
              <w:right w:val="single" w:sz="4" w:space="0" w:color="auto"/>
            </w:tcBorders>
          </w:tcPr>
          <w:p w14:paraId="5B7F0555" w14:textId="77777777" w:rsidR="0003449F" w:rsidRPr="0003449F" w:rsidRDefault="0003449F" w:rsidP="0003449F">
            <w:pPr>
              <w:spacing w:line="192" w:lineRule="auto"/>
              <w:ind w:left="341" w:hanging="180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Urban teaching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FC6E76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985,995 (54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</w:tcPr>
          <w:p w14:paraId="192683E1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984,812 (58.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9E0E80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936,205 (58.7)</w:t>
            </w:r>
          </w:p>
        </w:tc>
      </w:tr>
      <w:tr w:rsidR="0003449F" w:rsidRPr="0003449F" w14:paraId="5DEC08F3" w14:textId="77777777" w:rsidTr="0003449F">
        <w:trPr>
          <w:trHeight w:val="187"/>
        </w:trPr>
        <w:tc>
          <w:tcPr>
            <w:tcW w:w="2245" w:type="dxa"/>
            <w:tcBorders>
              <w:top w:val="nil"/>
              <w:right w:val="single" w:sz="4" w:space="0" w:color="auto"/>
            </w:tcBorders>
          </w:tcPr>
          <w:p w14:paraId="35ABBB21" w14:textId="77777777" w:rsidR="0003449F" w:rsidRPr="0003449F" w:rsidRDefault="0003449F" w:rsidP="0003449F">
            <w:pPr>
              <w:spacing w:line="192" w:lineRule="auto"/>
              <w:ind w:left="341" w:hanging="180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Pediatric hospital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8369FEE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560,525 (31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</w:tcPr>
          <w:p w14:paraId="02A2371F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560,392 (33.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4294295" w14:textId="77777777" w:rsidR="0003449F" w:rsidRPr="0003449F" w:rsidRDefault="0003449F" w:rsidP="0003449F">
            <w:pPr>
              <w:spacing w:line="19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3449F">
              <w:rPr>
                <w:rFonts w:ascii="Times New Roman" w:hAnsi="Times New Roman" w:cs="Times New Roman"/>
                <w:sz w:val="15"/>
                <w:szCs w:val="15"/>
              </w:rPr>
              <w:t>549,061 (34.4)</w:t>
            </w:r>
          </w:p>
        </w:tc>
      </w:tr>
    </w:tbl>
    <w:p w14:paraId="1D9B458C" w14:textId="346BFF0D" w:rsidR="000957F7" w:rsidRPr="0003449F" w:rsidRDefault="0003449F">
      <w:pPr>
        <w:rPr>
          <w:rFonts w:ascii="Times New Roman" w:hAnsi="Times New Roman" w:cs="Times New Roman"/>
          <w:sz w:val="22"/>
          <w:szCs w:val="22"/>
        </w:rPr>
      </w:pPr>
      <w:r w:rsidRPr="0003449F">
        <w:rPr>
          <w:rFonts w:ascii="Times New Roman" w:hAnsi="Times New Roman" w:cs="Times New Roman"/>
          <w:sz w:val="22"/>
          <w:szCs w:val="22"/>
        </w:rPr>
        <w:t>*Omitted due to too few encounters, in accordance with disclosure policies from the Healthcare Cost and Utilization Project.</w:t>
      </w:r>
    </w:p>
    <w:sectPr w:rsidR="000957F7" w:rsidRPr="0003449F" w:rsidSect="00B70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49F"/>
    <w:rsid w:val="000105E9"/>
    <w:rsid w:val="00020690"/>
    <w:rsid w:val="0002086F"/>
    <w:rsid w:val="0003449F"/>
    <w:rsid w:val="00043CEF"/>
    <w:rsid w:val="000521A7"/>
    <w:rsid w:val="00054456"/>
    <w:rsid w:val="00061A10"/>
    <w:rsid w:val="00063052"/>
    <w:rsid w:val="000957F7"/>
    <w:rsid w:val="000C055C"/>
    <w:rsid w:val="000F2D48"/>
    <w:rsid w:val="000F3962"/>
    <w:rsid w:val="00125055"/>
    <w:rsid w:val="001308B5"/>
    <w:rsid w:val="00132E92"/>
    <w:rsid w:val="00143C2F"/>
    <w:rsid w:val="00171D3B"/>
    <w:rsid w:val="0018155F"/>
    <w:rsid w:val="00190524"/>
    <w:rsid w:val="001B217D"/>
    <w:rsid w:val="001D76FF"/>
    <w:rsid w:val="001F03AB"/>
    <w:rsid w:val="001F10A9"/>
    <w:rsid w:val="00210EC4"/>
    <w:rsid w:val="00222F15"/>
    <w:rsid w:val="002302C4"/>
    <w:rsid w:val="00231A7E"/>
    <w:rsid w:val="00232A81"/>
    <w:rsid w:val="00245140"/>
    <w:rsid w:val="00253140"/>
    <w:rsid w:val="00253F35"/>
    <w:rsid w:val="00256D1D"/>
    <w:rsid w:val="00274F5D"/>
    <w:rsid w:val="002765F6"/>
    <w:rsid w:val="002768F8"/>
    <w:rsid w:val="002834AF"/>
    <w:rsid w:val="002B3BE8"/>
    <w:rsid w:val="002E28BB"/>
    <w:rsid w:val="00343AE8"/>
    <w:rsid w:val="0035020D"/>
    <w:rsid w:val="00353C03"/>
    <w:rsid w:val="003640BC"/>
    <w:rsid w:val="003804C6"/>
    <w:rsid w:val="003A4607"/>
    <w:rsid w:val="003B3CAF"/>
    <w:rsid w:val="003E66B1"/>
    <w:rsid w:val="003F2F95"/>
    <w:rsid w:val="004123D0"/>
    <w:rsid w:val="00416781"/>
    <w:rsid w:val="00417921"/>
    <w:rsid w:val="004270E0"/>
    <w:rsid w:val="00440A0C"/>
    <w:rsid w:val="00441249"/>
    <w:rsid w:val="0044417C"/>
    <w:rsid w:val="00456131"/>
    <w:rsid w:val="00457119"/>
    <w:rsid w:val="00477C9B"/>
    <w:rsid w:val="004A5195"/>
    <w:rsid w:val="004C54C5"/>
    <w:rsid w:val="004D00FC"/>
    <w:rsid w:val="004E4E3E"/>
    <w:rsid w:val="004E521B"/>
    <w:rsid w:val="00507100"/>
    <w:rsid w:val="00540272"/>
    <w:rsid w:val="005525F2"/>
    <w:rsid w:val="005739D7"/>
    <w:rsid w:val="00576434"/>
    <w:rsid w:val="005A26DF"/>
    <w:rsid w:val="005A65EE"/>
    <w:rsid w:val="005A71D6"/>
    <w:rsid w:val="005C7C4A"/>
    <w:rsid w:val="005D5981"/>
    <w:rsid w:val="005E1801"/>
    <w:rsid w:val="005F672A"/>
    <w:rsid w:val="00617DCC"/>
    <w:rsid w:val="00626BBB"/>
    <w:rsid w:val="0065456F"/>
    <w:rsid w:val="006605DF"/>
    <w:rsid w:val="0066302D"/>
    <w:rsid w:val="0066779C"/>
    <w:rsid w:val="0068434D"/>
    <w:rsid w:val="006D2839"/>
    <w:rsid w:val="006F6D8F"/>
    <w:rsid w:val="006F7E55"/>
    <w:rsid w:val="00742660"/>
    <w:rsid w:val="00781C26"/>
    <w:rsid w:val="007D3338"/>
    <w:rsid w:val="007F4050"/>
    <w:rsid w:val="00800E1A"/>
    <w:rsid w:val="0080518C"/>
    <w:rsid w:val="008119B2"/>
    <w:rsid w:val="00815E8B"/>
    <w:rsid w:val="008245F6"/>
    <w:rsid w:val="00841CC5"/>
    <w:rsid w:val="00855665"/>
    <w:rsid w:val="00892BA4"/>
    <w:rsid w:val="008944A1"/>
    <w:rsid w:val="00896987"/>
    <w:rsid w:val="008D3A55"/>
    <w:rsid w:val="008E313D"/>
    <w:rsid w:val="008E3170"/>
    <w:rsid w:val="008E4C38"/>
    <w:rsid w:val="008E69AB"/>
    <w:rsid w:val="008F33FD"/>
    <w:rsid w:val="008F40A8"/>
    <w:rsid w:val="00906948"/>
    <w:rsid w:val="00917A14"/>
    <w:rsid w:val="00921594"/>
    <w:rsid w:val="009218EF"/>
    <w:rsid w:val="00933467"/>
    <w:rsid w:val="009360B3"/>
    <w:rsid w:val="0094054F"/>
    <w:rsid w:val="00981AC7"/>
    <w:rsid w:val="00995E18"/>
    <w:rsid w:val="00997E72"/>
    <w:rsid w:val="009A204D"/>
    <w:rsid w:val="009D08CF"/>
    <w:rsid w:val="009E2BAA"/>
    <w:rsid w:val="009E2C4E"/>
    <w:rsid w:val="009F01B5"/>
    <w:rsid w:val="009F197C"/>
    <w:rsid w:val="00A03B38"/>
    <w:rsid w:val="00A07EC6"/>
    <w:rsid w:val="00A33197"/>
    <w:rsid w:val="00A425C8"/>
    <w:rsid w:val="00AB0CC5"/>
    <w:rsid w:val="00AB5735"/>
    <w:rsid w:val="00AC008F"/>
    <w:rsid w:val="00AE4AB1"/>
    <w:rsid w:val="00B079B6"/>
    <w:rsid w:val="00B07BB8"/>
    <w:rsid w:val="00B136A7"/>
    <w:rsid w:val="00B26121"/>
    <w:rsid w:val="00B36F3B"/>
    <w:rsid w:val="00B52916"/>
    <w:rsid w:val="00B7034A"/>
    <w:rsid w:val="00B70701"/>
    <w:rsid w:val="00B84969"/>
    <w:rsid w:val="00BA3D37"/>
    <w:rsid w:val="00BA5BE9"/>
    <w:rsid w:val="00BC65A1"/>
    <w:rsid w:val="00BD6BE9"/>
    <w:rsid w:val="00BE647E"/>
    <w:rsid w:val="00BF17C9"/>
    <w:rsid w:val="00BF4210"/>
    <w:rsid w:val="00C31649"/>
    <w:rsid w:val="00CA6833"/>
    <w:rsid w:val="00CC0225"/>
    <w:rsid w:val="00CD6344"/>
    <w:rsid w:val="00CE1027"/>
    <w:rsid w:val="00CF372F"/>
    <w:rsid w:val="00D00B15"/>
    <w:rsid w:val="00D13666"/>
    <w:rsid w:val="00D1770D"/>
    <w:rsid w:val="00D31522"/>
    <w:rsid w:val="00D473A3"/>
    <w:rsid w:val="00D65C0F"/>
    <w:rsid w:val="00D76037"/>
    <w:rsid w:val="00D818C3"/>
    <w:rsid w:val="00D8793A"/>
    <w:rsid w:val="00DC2065"/>
    <w:rsid w:val="00DC747E"/>
    <w:rsid w:val="00DE7F11"/>
    <w:rsid w:val="00E0749E"/>
    <w:rsid w:val="00EB49CF"/>
    <w:rsid w:val="00EC5D11"/>
    <w:rsid w:val="00F22ECF"/>
    <w:rsid w:val="00F43573"/>
    <w:rsid w:val="00F556A5"/>
    <w:rsid w:val="00F56783"/>
    <w:rsid w:val="00F65C83"/>
    <w:rsid w:val="00F87AC9"/>
    <w:rsid w:val="00FA582F"/>
    <w:rsid w:val="00FB2EA5"/>
    <w:rsid w:val="00FB3EDB"/>
    <w:rsid w:val="00FC24C1"/>
    <w:rsid w:val="00FD3454"/>
    <w:rsid w:val="00FD6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01F61"/>
  <w15:chartTrackingRefBased/>
  <w15:docId w15:val="{2FDF3269-1DD5-FD4B-BEAC-6BCFE8C76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49F"/>
  </w:style>
  <w:style w:type="paragraph" w:styleId="Heading1">
    <w:name w:val="heading 1"/>
    <w:basedOn w:val="Normal"/>
    <w:next w:val="Normal"/>
    <w:link w:val="Heading1Char"/>
    <w:uiPriority w:val="9"/>
    <w:qFormat/>
    <w:rsid w:val="000344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44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44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44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4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4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4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4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4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4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44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44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449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49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4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4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4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4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44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44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4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44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44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44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44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44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4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4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449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34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03449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75</Words>
  <Characters>2712</Characters>
  <Application>Microsoft Office Word</Application>
  <DocSecurity>0</DocSecurity>
  <Lines>22</Lines>
  <Paragraphs>6</Paragraphs>
  <ScaleCrop>false</ScaleCrop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ane Lytchakov</dc:creator>
  <cp:keywords/>
  <dc:description/>
  <cp:lastModifiedBy>Sriram Ramgopal</cp:lastModifiedBy>
  <cp:revision>5</cp:revision>
  <dcterms:created xsi:type="dcterms:W3CDTF">2025-10-28T02:31:00Z</dcterms:created>
  <dcterms:modified xsi:type="dcterms:W3CDTF">2025-12-10T14:11:00Z</dcterms:modified>
</cp:coreProperties>
</file>